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95880" w14:textId="43AD4207" w:rsidR="00E20FED" w:rsidRDefault="00E20FED" w:rsidP="0080152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1C3811" wp14:editId="0A06D886">
            <wp:extent cx="6121400" cy="460375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915BF" w14:textId="4594CFC9" w:rsidR="00801526" w:rsidRDefault="00801526" w:rsidP="0080152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0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ave-one-out diagnostics by means of c</w:t>
      </w:r>
      <w:proofErr w:type="spellStart"/>
      <w:r w:rsidRPr="00801526">
        <w:rPr>
          <w:rFonts w:ascii="Times New Roman" w:hAnsi="Times New Roman" w:cs="Times New Roman"/>
          <w:color w:val="000000"/>
          <w:sz w:val="24"/>
          <w:szCs w:val="24"/>
        </w:rPr>
        <w:t>ase</w:t>
      </w:r>
      <w:proofErr w:type="spellEnd"/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-deletion diagnostics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studen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>externally standardized residuals</w:t>
      </w:r>
      <w:r>
        <w:rPr>
          <w:rFonts w:ascii="Times New Roman" w:hAnsi="Times New Roman" w:cs="Times New Roman"/>
          <w:color w:val="000000"/>
          <w:sz w:val="24"/>
          <w:szCs w:val="24"/>
        </w:rPr>
        <w:t>; DFFITS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difference in </w:t>
      </w:r>
      <w:proofErr w:type="spellStart"/>
      <w:r w:rsidRPr="00801526">
        <w:rPr>
          <w:rFonts w:ascii="Times New Roman" w:hAnsi="Times New Roman" w:cs="Times New Roman"/>
          <w:color w:val="000000"/>
          <w:sz w:val="24"/>
          <w:szCs w:val="24"/>
        </w:rPr>
        <w:t>fitt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ook.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Cook’s distances</w:t>
      </w:r>
      <w:r>
        <w:rPr>
          <w:rFonts w:ascii="Times New Roman" w:hAnsi="Times New Roman" w:cs="Times New Roman"/>
          <w:color w:val="000000"/>
          <w:sz w:val="24"/>
          <w:szCs w:val="24"/>
        </w:rPr>
        <w:t>; cov.r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covariance ratios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au2.del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estimates of Tau</w:t>
      </w:r>
      <w:r w:rsidRPr="0080152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when each study is removed in turn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QE.de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test statistics for (residual) heterogeneity when each study is removed in turn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at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diagonal elements of the hat matrix</w:t>
      </w:r>
      <w:r>
        <w:rPr>
          <w:rFonts w:ascii="Times New Roman" w:hAnsi="Times New Roman" w:cs="Times New Roman"/>
          <w:color w:val="000000"/>
          <w:sz w:val="24"/>
          <w:szCs w:val="24"/>
        </w:rPr>
        <w:t>; weight:</w:t>
      </w:r>
      <w:r w:rsidRPr="00801526">
        <w:rPr>
          <w:rFonts w:ascii="Times New Roman" w:hAnsi="Times New Roman" w:cs="Times New Roman"/>
          <w:color w:val="000000"/>
          <w:sz w:val="24"/>
          <w:szCs w:val="24"/>
        </w:rPr>
        <w:t xml:space="preserve"> weights (in %) given to the observed outcomes during the model fitting.</w:t>
      </w:r>
    </w:p>
    <w:p w14:paraId="4BF1CB8C" w14:textId="77777777" w:rsidR="00E20FED" w:rsidRDefault="00E20FED" w:rsidP="00801526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44ACF95" w14:textId="77777777" w:rsidR="00E20FED" w:rsidRDefault="00E20FED" w:rsidP="00801526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5AD9003" w14:textId="77777777" w:rsidR="00E20FED" w:rsidRDefault="00E20FED" w:rsidP="00801526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B9C86E3" w14:textId="5A7871F4" w:rsidR="00801526" w:rsidRDefault="00E20FED" w:rsidP="0080152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07E14D7A" wp14:editId="5D7E89C7">
            <wp:extent cx="6120130" cy="4602795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0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1526" w:rsidRPr="005A146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2.</w:t>
      </w:r>
      <w:r w:rsidR="00801526">
        <w:rPr>
          <w:rFonts w:ascii="Times New Roman" w:hAnsi="Times New Roman" w:cs="Times New Roman"/>
          <w:color w:val="000000"/>
          <w:sz w:val="24"/>
          <w:szCs w:val="24"/>
        </w:rPr>
        <w:t xml:space="preserve"> Forest plot </w:t>
      </w:r>
      <w:r w:rsidR="005A1461">
        <w:rPr>
          <w:rFonts w:ascii="Times New Roman" w:hAnsi="Times New Roman" w:cs="Times New Roman"/>
          <w:color w:val="000000"/>
          <w:sz w:val="24"/>
          <w:szCs w:val="24"/>
        </w:rPr>
        <w:t xml:space="preserve">with effect sizes of </w:t>
      </w:r>
      <w:r w:rsidR="00801526">
        <w:rPr>
          <w:rFonts w:ascii="Times New Roman" w:hAnsi="Times New Roman" w:cs="Times New Roman"/>
          <w:color w:val="000000"/>
          <w:sz w:val="24"/>
          <w:szCs w:val="24"/>
        </w:rPr>
        <w:t xml:space="preserve">studies </w:t>
      </w:r>
      <w:r w:rsidR="005A1461">
        <w:rPr>
          <w:rFonts w:ascii="Times New Roman" w:hAnsi="Times New Roman" w:cs="Times New Roman"/>
          <w:color w:val="000000"/>
          <w:sz w:val="24"/>
          <w:szCs w:val="24"/>
        </w:rPr>
        <w:t xml:space="preserve">which investigated Inhibition abilities, included in the mixed-effects meta-regression model with Control group typologies as coefficients. </w:t>
      </w:r>
    </w:p>
    <w:p w14:paraId="59B89599" w14:textId="20569A84" w:rsidR="00E20FED" w:rsidRDefault="00E20FED" w:rsidP="0080152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5728974" w14:textId="7E1CCED7" w:rsidR="00E20FED" w:rsidRDefault="00E20FED" w:rsidP="0080152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0818B82" wp14:editId="0F31A1E7">
            <wp:extent cx="6121400" cy="4603750"/>
            <wp:effectExtent l="0" t="0" r="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D9426" w14:textId="6D0561B2" w:rsidR="005A1461" w:rsidRDefault="005A1461" w:rsidP="005A1461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A14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5A146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est plot with effect sizes of studies which investigated Memory abilities,</w:t>
      </w:r>
      <w:r w:rsidRPr="005A146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ncluded in the mixed-effects meta-regression model with Control group typologies as coefficients.</w:t>
      </w:r>
    </w:p>
    <w:p w14:paraId="2AD4A685" w14:textId="77777777" w:rsidR="00E20FED" w:rsidRDefault="00E20FED" w:rsidP="005A1461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C87E5E" w14:textId="714C1D19" w:rsidR="00E20FED" w:rsidRDefault="00E20FED" w:rsidP="005A1461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0968BD86" wp14:editId="44BBBCF0">
            <wp:extent cx="6115050" cy="42164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82A39" w14:textId="37DC543B" w:rsidR="005A1461" w:rsidRPr="00801526" w:rsidRDefault="005A1461" w:rsidP="005A1461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A14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5A146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est plot with effect sizes of studies which investigated Verbal Fluency abilities, included in the mixed-effects meta-regression model with Control group typologies as coefficients.</w:t>
      </w:r>
    </w:p>
    <w:p w14:paraId="02D4E37F" w14:textId="77777777" w:rsidR="005A1461" w:rsidRPr="00801526" w:rsidRDefault="005A1461" w:rsidP="005A1461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B5242E9" w14:textId="77777777" w:rsidR="005A1461" w:rsidRPr="00801526" w:rsidRDefault="005A1461" w:rsidP="0080152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5A1461" w:rsidRPr="008015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GSpecial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26"/>
    <w:rsid w:val="005A1461"/>
    <w:rsid w:val="0069678E"/>
    <w:rsid w:val="007658DE"/>
    <w:rsid w:val="007B1E57"/>
    <w:rsid w:val="00801526"/>
    <w:rsid w:val="0085573C"/>
    <w:rsid w:val="00E2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9C6D2"/>
  <w15:chartTrackingRefBased/>
  <w15:docId w15:val="{DDF8A262-D11E-144D-A710-46A7DE48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1526"/>
    <w:pPr>
      <w:spacing w:after="160" w:line="259" w:lineRule="auto"/>
    </w:pPr>
    <w:rPr>
      <w:sz w:val="22"/>
      <w:szCs w:val="22"/>
      <w:lang w:val="en-A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ristiano</dc:creator>
  <cp:keywords/>
  <dc:description/>
  <cp:lastModifiedBy>Cristina Scarpazza</cp:lastModifiedBy>
  <cp:revision>2</cp:revision>
  <dcterms:created xsi:type="dcterms:W3CDTF">2022-12-23T13:11:00Z</dcterms:created>
  <dcterms:modified xsi:type="dcterms:W3CDTF">2022-12-23T13:11:00Z</dcterms:modified>
</cp:coreProperties>
</file>